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94A41" w14:textId="77777777" w:rsidR="001728C1" w:rsidRDefault="001728C1" w:rsidP="0050186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upporting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nformation </w:t>
      </w:r>
    </w:p>
    <w:p w14:paraId="7DB636CA" w14:textId="7FBDA9BC" w:rsidR="0050186B" w:rsidRPr="00B9764E" w:rsidRDefault="003B0F96" w:rsidP="0050186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2 </w:t>
      </w:r>
      <w:r w:rsidR="0050186B" w:rsidRPr="00B9764E">
        <w:rPr>
          <w:rFonts w:ascii="Arial" w:hAnsi="Arial" w:cs="Arial"/>
          <w:b/>
          <w:bCs/>
          <w:sz w:val="24"/>
          <w:szCs w:val="24"/>
        </w:rPr>
        <w:t>Table. Hyperglycemia and infection events in</w:t>
      </w:r>
      <w:r w:rsidR="00C47399">
        <w:rPr>
          <w:rFonts w:ascii="Arial" w:hAnsi="Arial" w:cs="Arial"/>
          <w:b/>
          <w:bCs/>
          <w:sz w:val="24"/>
          <w:szCs w:val="24"/>
        </w:rPr>
        <w:t xml:space="preserve"> the</w:t>
      </w:r>
      <w:r w:rsidR="0050186B" w:rsidRPr="00B9764E">
        <w:rPr>
          <w:rFonts w:ascii="Arial" w:hAnsi="Arial" w:cs="Arial"/>
          <w:b/>
          <w:bCs/>
          <w:sz w:val="24"/>
          <w:szCs w:val="24"/>
        </w:rPr>
        <w:t xml:space="preserve"> </w:t>
      </w:r>
      <w:r w:rsidR="00C47399" w:rsidRPr="00B9764E">
        <w:rPr>
          <w:rFonts w:ascii="Arial" w:hAnsi="Arial" w:cs="Arial"/>
          <w:b/>
          <w:bCs/>
          <w:sz w:val="24"/>
          <w:szCs w:val="24"/>
        </w:rPr>
        <w:t>low</w:t>
      </w:r>
      <w:r w:rsidR="00C47399">
        <w:rPr>
          <w:rFonts w:ascii="Arial" w:hAnsi="Arial" w:cs="Arial"/>
          <w:b/>
          <w:bCs/>
          <w:sz w:val="24"/>
          <w:szCs w:val="24"/>
        </w:rPr>
        <w:t>-</w:t>
      </w:r>
      <w:r w:rsidR="0050186B" w:rsidRPr="00B9764E">
        <w:rPr>
          <w:rFonts w:ascii="Arial" w:hAnsi="Arial" w:cs="Arial"/>
          <w:b/>
          <w:bCs/>
          <w:sz w:val="24"/>
          <w:szCs w:val="24"/>
        </w:rPr>
        <w:t xml:space="preserve">dose group and </w:t>
      </w:r>
      <w:r w:rsidR="00C47399" w:rsidRPr="00B9764E">
        <w:rPr>
          <w:rFonts w:ascii="Arial" w:hAnsi="Arial" w:cs="Arial"/>
          <w:b/>
          <w:bCs/>
          <w:sz w:val="24"/>
          <w:szCs w:val="24"/>
        </w:rPr>
        <w:t>high</w:t>
      </w:r>
      <w:r w:rsidR="00C47399">
        <w:rPr>
          <w:rFonts w:ascii="Arial" w:hAnsi="Arial" w:cs="Arial"/>
          <w:b/>
          <w:bCs/>
          <w:sz w:val="24"/>
          <w:szCs w:val="24"/>
        </w:rPr>
        <w:t>-</w:t>
      </w:r>
      <w:r w:rsidR="0050186B" w:rsidRPr="00B9764E">
        <w:rPr>
          <w:rFonts w:ascii="Arial" w:hAnsi="Arial" w:cs="Arial"/>
          <w:b/>
          <w:bCs/>
          <w:sz w:val="24"/>
          <w:szCs w:val="24"/>
        </w:rPr>
        <w:t>dos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3"/>
        <w:gridCol w:w="1702"/>
        <w:gridCol w:w="1800"/>
      </w:tblGrid>
      <w:tr w:rsidR="00870139" w14:paraId="7970B5D1" w14:textId="77777777" w:rsidTr="009F0353">
        <w:tc>
          <w:tcPr>
            <w:tcW w:w="2523" w:type="dxa"/>
          </w:tcPr>
          <w:p w14:paraId="5260EE99" w14:textId="77777777" w:rsidR="00870139" w:rsidRDefault="00870139" w:rsidP="009F0353"/>
        </w:tc>
        <w:tc>
          <w:tcPr>
            <w:tcW w:w="1702" w:type="dxa"/>
          </w:tcPr>
          <w:p w14:paraId="6BAE504D" w14:textId="77777777" w:rsidR="00870139" w:rsidRDefault="00870139" w:rsidP="009F0353">
            <w:r>
              <w:t>Low-dose group (6 mg), n= 55</w:t>
            </w:r>
          </w:p>
        </w:tc>
        <w:tc>
          <w:tcPr>
            <w:tcW w:w="1800" w:type="dxa"/>
          </w:tcPr>
          <w:p w14:paraId="194B8952" w14:textId="77777777" w:rsidR="00870139" w:rsidRDefault="00870139" w:rsidP="009F0353">
            <w:r>
              <w:t xml:space="preserve"> High-dose group (20 mg), n=52</w:t>
            </w:r>
          </w:p>
        </w:tc>
      </w:tr>
      <w:tr w:rsidR="00870139" w14:paraId="52F12CD6" w14:textId="77777777" w:rsidTr="009F0353">
        <w:tc>
          <w:tcPr>
            <w:tcW w:w="2523" w:type="dxa"/>
          </w:tcPr>
          <w:p w14:paraId="73FC15BF" w14:textId="77777777" w:rsidR="00870139" w:rsidRDefault="00870139" w:rsidP="009F0353">
            <w:r>
              <w:t>Hyperglycemia, requires insulin infusion</w:t>
            </w:r>
          </w:p>
        </w:tc>
        <w:tc>
          <w:tcPr>
            <w:tcW w:w="1702" w:type="dxa"/>
          </w:tcPr>
          <w:p w14:paraId="28DB4649" w14:textId="77777777" w:rsidR="00870139" w:rsidRDefault="00870139" w:rsidP="009F0353">
            <w:r>
              <w:t>1 (1.8)</w:t>
            </w:r>
          </w:p>
        </w:tc>
        <w:tc>
          <w:tcPr>
            <w:tcW w:w="1800" w:type="dxa"/>
          </w:tcPr>
          <w:p w14:paraId="7F2428C5" w14:textId="77777777" w:rsidR="00870139" w:rsidRDefault="00870139" w:rsidP="009F0353">
            <w:r>
              <w:t>2 (3.9)</w:t>
            </w:r>
          </w:p>
        </w:tc>
      </w:tr>
      <w:tr w:rsidR="00870139" w14:paraId="664FFD7F" w14:textId="77777777" w:rsidTr="009F0353">
        <w:tc>
          <w:tcPr>
            <w:tcW w:w="2523" w:type="dxa"/>
          </w:tcPr>
          <w:p w14:paraId="0951F60C" w14:textId="77777777" w:rsidR="00870139" w:rsidRDefault="00870139" w:rsidP="009F0353">
            <w:r>
              <w:t>Bacteremia</w:t>
            </w:r>
          </w:p>
        </w:tc>
        <w:tc>
          <w:tcPr>
            <w:tcW w:w="1702" w:type="dxa"/>
          </w:tcPr>
          <w:p w14:paraId="2858D7D8" w14:textId="77777777" w:rsidR="00870139" w:rsidRDefault="00870139" w:rsidP="009F0353">
            <w:r>
              <w:t>10 (18.2)</w:t>
            </w:r>
          </w:p>
        </w:tc>
        <w:tc>
          <w:tcPr>
            <w:tcW w:w="1800" w:type="dxa"/>
          </w:tcPr>
          <w:p w14:paraId="735D36C2" w14:textId="77777777" w:rsidR="00870139" w:rsidRDefault="00870139" w:rsidP="009F0353">
            <w:r>
              <w:t>3 (5.8)</w:t>
            </w:r>
          </w:p>
        </w:tc>
      </w:tr>
      <w:tr w:rsidR="00870139" w14:paraId="1411F165" w14:textId="77777777" w:rsidTr="009F0353">
        <w:tc>
          <w:tcPr>
            <w:tcW w:w="2523" w:type="dxa"/>
          </w:tcPr>
          <w:p w14:paraId="25BCD611" w14:textId="77777777" w:rsidR="00870139" w:rsidRDefault="00870139" w:rsidP="009F0353">
            <w:r>
              <w:t>Ventilator associated pneumonia</w:t>
            </w:r>
          </w:p>
        </w:tc>
        <w:tc>
          <w:tcPr>
            <w:tcW w:w="1702" w:type="dxa"/>
          </w:tcPr>
          <w:p w14:paraId="586D175A" w14:textId="77777777" w:rsidR="00870139" w:rsidRDefault="00870139" w:rsidP="009F0353">
            <w:r>
              <w:t>2 (3.6)</w:t>
            </w:r>
          </w:p>
        </w:tc>
        <w:tc>
          <w:tcPr>
            <w:tcW w:w="1800" w:type="dxa"/>
          </w:tcPr>
          <w:p w14:paraId="6C25B4FB" w14:textId="77777777" w:rsidR="00870139" w:rsidRDefault="00870139" w:rsidP="009F0353">
            <w:r>
              <w:t>1 (1.9)</w:t>
            </w:r>
          </w:p>
        </w:tc>
      </w:tr>
      <w:tr w:rsidR="00870139" w14:paraId="6171198B" w14:textId="77777777" w:rsidTr="009F0353">
        <w:tc>
          <w:tcPr>
            <w:tcW w:w="2523" w:type="dxa"/>
          </w:tcPr>
          <w:p w14:paraId="0F665C6D" w14:textId="77777777" w:rsidR="00870139" w:rsidRDefault="00870139" w:rsidP="009F0353">
            <w:r>
              <w:t>Catheter-related bloodstream infection</w:t>
            </w:r>
          </w:p>
        </w:tc>
        <w:tc>
          <w:tcPr>
            <w:tcW w:w="1702" w:type="dxa"/>
          </w:tcPr>
          <w:p w14:paraId="64F485EE" w14:textId="77777777" w:rsidR="00870139" w:rsidRDefault="00870139" w:rsidP="009F0353">
            <w:r>
              <w:t>3 (5.5)</w:t>
            </w:r>
          </w:p>
        </w:tc>
        <w:tc>
          <w:tcPr>
            <w:tcW w:w="1800" w:type="dxa"/>
          </w:tcPr>
          <w:p w14:paraId="13C2EE7B" w14:textId="77777777" w:rsidR="00870139" w:rsidRDefault="00870139" w:rsidP="009F0353">
            <w:r>
              <w:t>1 (1.9)</w:t>
            </w:r>
          </w:p>
        </w:tc>
      </w:tr>
      <w:tr w:rsidR="00870139" w14:paraId="037C4916" w14:textId="77777777" w:rsidTr="009F0353">
        <w:tc>
          <w:tcPr>
            <w:tcW w:w="2523" w:type="dxa"/>
          </w:tcPr>
          <w:p w14:paraId="4AEDC9DB" w14:textId="269A95F0" w:rsidR="00870139" w:rsidRDefault="00870139" w:rsidP="009F0353">
            <w:r>
              <w:t>Candidemia</w:t>
            </w:r>
          </w:p>
        </w:tc>
        <w:tc>
          <w:tcPr>
            <w:tcW w:w="1702" w:type="dxa"/>
          </w:tcPr>
          <w:p w14:paraId="1F65A0AA" w14:textId="77777777" w:rsidR="00870139" w:rsidRDefault="00870139" w:rsidP="009F0353">
            <w:r>
              <w:t>1 (1.8)</w:t>
            </w:r>
          </w:p>
        </w:tc>
        <w:tc>
          <w:tcPr>
            <w:tcW w:w="1800" w:type="dxa"/>
          </w:tcPr>
          <w:p w14:paraId="18D165E3" w14:textId="77777777" w:rsidR="00870139" w:rsidRDefault="00870139" w:rsidP="009F0353">
            <w:r>
              <w:t>0 (0)</w:t>
            </w:r>
          </w:p>
        </w:tc>
      </w:tr>
      <w:tr w:rsidR="00870139" w14:paraId="7E1A7267" w14:textId="77777777" w:rsidTr="009F0353">
        <w:tc>
          <w:tcPr>
            <w:tcW w:w="2523" w:type="dxa"/>
          </w:tcPr>
          <w:p w14:paraId="520C81C5" w14:textId="1376E73D" w:rsidR="00870139" w:rsidRDefault="00870139" w:rsidP="009F0353">
            <w:r>
              <w:t>P</w:t>
            </w:r>
            <w:r w:rsidRPr="00AD71B7">
              <w:t>ulmonary aspergillosis</w:t>
            </w:r>
          </w:p>
        </w:tc>
        <w:tc>
          <w:tcPr>
            <w:tcW w:w="1702" w:type="dxa"/>
          </w:tcPr>
          <w:p w14:paraId="44DB45EC" w14:textId="77777777" w:rsidR="00870139" w:rsidRDefault="00870139" w:rsidP="009F0353">
            <w:r>
              <w:t>1 (1.8)</w:t>
            </w:r>
          </w:p>
        </w:tc>
        <w:tc>
          <w:tcPr>
            <w:tcW w:w="1800" w:type="dxa"/>
          </w:tcPr>
          <w:p w14:paraId="2B164308" w14:textId="77777777" w:rsidR="00870139" w:rsidRDefault="00870139" w:rsidP="009F0353">
            <w:r>
              <w:t>0 (0)</w:t>
            </w:r>
          </w:p>
        </w:tc>
      </w:tr>
      <w:tr w:rsidR="00870139" w14:paraId="2CB7081F" w14:textId="77777777" w:rsidTr="009F0353">
        <w:tc>
          <w:tcPr>
            <w:tcW w:w="2523" w:type="dxa"/>
          </w:tcPr>
          <w:p w14:paraId="57A3C204" w14:textId="5391DAD6" w:rsidR="00870139" w:rsidRPr="00AD71B7" w:rsidRDefault="00870139" w:rsidP="009F0353">
            <w:r w:rsidRPr="00CC0FA0">
              <w:t>Gastrointestinal</w:t>
            </w:r>
            <w:r>
              <w:t xml:space="preserve"> bleeding</w:t>
            </w:r>
          </w:p>
        </w:tc>
        <w:tc>
          <w:tcPr>
            <w:tcW w:w="1702" w:type="dxa"/>
          </w:tcPr>
          <w:p w14:paraId="4057032C" w14:textId="77777777" w:rsidR="00870139" w:rsidRDefault="00870139" w:rsidP="009F0353">
            <w:r>
              <w:t>1 (1.8)</w:t>
            </w:r>
          </w:p>
        </w:tc>
        <w:tc>
          <w:tcPr>
            <w:tcW w:w="1800" w:type="dxa"/>
          </w:tcPr>
          <w:p w14:paraId="65218227" w14:textId="77777777" w:rsidR="00870139" w:rsidRDefault="00870139" w:rsidP="009F0353">
            <w:r>
              <w:t>0 (0)</w:t>
            </w:r>
          </w:p>
        </w:tc>
      </w:tr>
    </w:tbl>
    <w:p w14:paraId="1B688B44" w14:textId="7D8316C5" w:rsidR="0052332C" w:rsidRDefault="0052332C" w:rsidP="00A43303">
      <w:pPr>
        <w:spacing w:line="480" w:lineRule="auto"/>
        <w:rPr>
          <w:b/>
          <w:bCs/>
          <w:sz w:val="24"/>
          <w:szCs w:val="24"/>
        </w:rPr>
      </w:pPr>
    </w:p>
    <w:sectPr w:rsidR="0052332C" w:rsidSect="00BA0AB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1615F" w14:textId="77777777" w:rsidR="0037049B" w:rsidRDefault="0037049B">
      <w:pPr>
        <w:spacing w:after="0" w:line="240" w:lineRule="auto"/>
      </w:pPr>
      <w:r>
        <w:separator/>
      </w:r>
    </w:p>
  </w:endnote>
  <w:endnote w:type="continuationSeparator" w:id="0">
    <w:p w14:paraId="66192691" w14:textId="77777777" w:rsidR="0037049B" w:rsidRDefault="00370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127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2001E" w14:textId="77777777" w:rsidR="00484107" w:rsidRDefault="00FC7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B3620" w14:textId="77777777" w:rsidR="00483BDC" w:rsidRDefault="00BA0A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B1366" w14:textId="77777777" w:rsidR="0037049B" w:rsidRDefault="0037049B">
      <w:pPr>
        <w:spacing w:after="0" w:line="240" w:lineRule="auto"/>
      </w:pPr>
      <w:r>
        <w:separator/>
      </w:r>
    </w:p>
  </w:footnote>
  <w:footnote w:type="continuationSeparator" w:id="0">
    <w:p w14:paraId="6DE5CA51" w14:textId="77777777" w:rsidR="0037049B" w:rsidRDefault="00370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0D9C"/>
    <w:multiLevelType w:val="hybridMultilevel"/>
    <w:tmpl w:val="D688B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96251"/>
    <w:multiLevelType w:val="hybridMultilevel"/>
    <w:tmpl w:val="5C021694"/>
    <w:lvl w:ilvl="0" w:tplc="61A45F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CC5885"/>
    <w:multiLevelType w:val="hybridMultilevel"/>
    <w:tmpl w:val="11682D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900937">
    <w:abstractNumId w:val="0"/>
  </w:num>
  <w:num w:numId="2" w16cid:durableId="1618678058">
    <w:abstractNumId w:val="1"/>
  </w:num>
  <w:num w:numId="3" w16cid:durableId="1055814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332C"/>
    <w:rsid w:val="00032CAE"/>
    <w:rsid w:val="00073401"/>
    <w:rsid w:val="000E66D3"/>
    <w:rsid w:val="001538E7"/>
    <w:rsid w:val="001728C1"/>
    <w:rsid w:val="002204F0"/>
    <w:rsid w:val="0024476C"/>
    <w:rsid w:val="002C6C9E"/>
    <w:rsid w:val="002E6537"/>
    <w:rsid w:val="00352B86"/>
    <w:rsid w:val="0037049B"/>
    <w:rsid w:val="00384CD4"/>
    <w:rsid w:val="003B0F96"/>
    <w:rsid w:val="003D2E0A"/>
    <w:rsid w:val="004E3C7D"/>
    <w:rsid w:val="0050186B"/>
    <w:rsid w:val="0052332C"/>
    <w:rsid w:val="005A3471"/>
    <w:rsid w:val="005C7467"/>
    <w:rsid w:val="005E28BC"/>
    <w:rsid w:val="006D5C38"/>
    <w:rsid w:val="006D74C7"/>
    <w:rsid w:val="00710D23"/>
    <w:rsid w:val="0078543C"/>
    <w:rsid w:val="007A6635"/>
    <w:rsid w:val="007C5DFF"/>
    <w:rsid w:val="0084657D"/>
    <w:rsid w:val="00854FF7"/>
    <w:rsid w:val="00870139"/>
    <w:rsid w:val="00885553"/>
    <w:rsid w:val="00891221"/>
    <w:rsid w:val="008D2F5A"/>
    <w:rsid w:val="00950421"/>
    <w:rsid w:val="009A34E3"/>
    <w:rsid w:val="009B4A89"/>
    <w:rsid w:val="009D4448"/>
    <w:rsid w:val="009D550B"/>
    <w:rsid w:val="00A43303"/>
    <w:rsid w:val="00A50275"/>
    <w:rsid w:val="00AD1424"/>
    <w:rsid w:val="00B21CF6"/>
    <w:rsid w:val="00B449A6"/>
    <w:rsid w:val="00B9764E"/>
    <w:rsid w:val="00BA0AB5"/>
    <w:rsid w:val="00BA1F70"/>
    <w:rsid w:val="00BC297E"/>
    <w:rsid w:val="00C47399"/>
    <w:rsid w:val="00C83A6C"/>
    <w:rsid w:val="00D3388B"/>
    <w:rsid w:val="00D44F5C"/>
    <w:rsid w:val="00D63893"/>
    <w:rsid w:val="00D72FA4"/>
    <w:rsid w:val="00DE2F22"/>
    <w:rsid w:val="00DE3A00"/>
    <w:rsid w:val="00E127A0"/>
    <w:rsid w:val="00E21866"/>
    <w:rsid w:val="00E63B43"/>
    <w:rsid w:val="00EA6AE2"/>
    <w:rsid w:val="00EC6DF5"/>
    <w:rsid w:val="00ED182F"/>
    <w:rsid w:val="00EE227E"/>
    <w:rsid w:val="00F45F50"/>
    <w:rsid w:val="00F8587E"/>
    <w:rsid w:val="00FC7986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1E68F"/>
  <w15:chartTrackingRefBased/>
  <w15:docId w15:val="{EA1938E8-18F2-43AD-873A-FEC8E981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33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3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33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332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2C"/>
  </w:style>
  <w:style w:type="paragraph" w:styleId="Footer">
    <w:name w:val="footer"/>
    <w:basedOn w:val="Normal"/>
    <w:link w:val="Foot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2C"/>
  </w:style>
  <w:style w:type="character" w:styleId="Hyperlink">
    <w:name w:val="Hyperlink"/>
    <w:basedOn w:val="DefaultParagraphFont"/>
    <w:uiPriority w:val="99"/>
    <w:unhideWhenUsed/>
    <w:rsid w:val="005233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3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3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32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2332C"/>
  </w:style>
  <w:style w:type="character" w:styleId="FollowedHyperlink">
    <w:name w:val="FollowedHyperlink"/>
    <w:basedOn w:val="DefaultParagraphFont"/>
    <w:uiPriority w:val="99"/>
    <w:semiHidden/>
    <w:unhideWhenUsed/>
    <w:rsid w:val="005233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uimin   (HSC)</dc:creator>
  <cp:keywords/>
  <dc:description/>
  <cp:lastModifiedBy>Wu, Huimin   (HSC)</cp:lastModifiedBy>
  <cp:revision>5</cp:revision>
  <dcterms:created xsi:type="dcterms:W3CDTF">2022-08-28T02:05:00Z</dcterms:created>
  <dcterms:modified xsi:type="dcterms:W3CDTF">2022-09-17T22:46:00Z</dcterms:modified>
</cp:coreProperties>
</file>